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8BC" w:rsidRPr="008B47A1" w:rsidRDefault="00C308BC" w:rsidP="00C308BC">
      <w:pPr>
        <w:rPr>
          <w:rFonts w:ascii="Arial" w:hAnsi="Arial" w:cs="Arial"/>
          <w:b/>
          <w:sz w:val="18"/>
          <w:szCs w:val="18"/>
        </w:rPr>
      </w:pPr>
      <w:r w:rsidRPr="008B47A1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3:00Z">
        <w:r w:rsidDel="00803E88">
          <w:rPr>
            <w:rFonts w:ascii="Arial" w:hAnsi="Arial" w:cs="Arial"/>
            <w:b/>
            <w:sz w:val="18"/>
            <w:szCs w:val="18"/>
          </w:rPr>
          <w:delText>S</w:delText>
        </w:r>
        <w:r w:rsidRPr="008B47A1" w:rsidDel="00803E88">
          <w:rPr>
            <w:rFonts w:ascii="Arial" w:hAnsi="Arial" w:cs="Arial"/>
            <w:b/>
            <w:sz w:val="18"/>
            <w:szCs w:val="18"/>
          </w:rPr>
          <w:delText>1</w:delText>
        </w:r>
        <w:r w:rsidR="006705A4" w:rsidDel="00803E88">
          <w:rPr>
            <w:rFonts w:ascii="Arial" w:hAnsi="Arial" w:cs="Arial"/>
            <w:b/>
            <w:sz w:val="18"/>
            <w:szCs w:val="18"/>
          </w:rPr>
          <w:delText>0</w:delText>
        </w:r>
      </w:del>
      <w:ins w:id="1" w:author="Qing Li" w:date="2012-04-02T18:53:00Z">
        <w:r w:rsidR="00803E88">
          <w:rPr>
            <w:rFonts w:ascii="Arial" w:hAnsi="Arial" w:cs="Arial"/>
            <w:b/>
            <w:sz w:val="18"/>
            <w:szCs w:val="18"/>
          </w:rPr>
          <w:t>S</w:t>
        </w:r>
        <w:r w:rsidR="00803E88" w:rsidRPr="008B47A1">
          <w:rPr>
            <w:rFonts w:ascii="Arial" w:hAnsi="Arial" w:cs="Arial"/>
            <w:b/>
            <w:sz w:val="18"/>
            <w:szCs w:val="18"/>
          </w:rPr>
          <w:t>1</w:t>
        </w:r>
        <w:r w:rsidR="00803E88">
          <w:rPr>
            <w:rFonts w:ascii="Arial" w:hAnsi="Arial" w:cs="Arial"/>
            <w:b/>
            <w:sz w:val="18"/>
            <w:szCs w:val="18"/>
          </w:rPr>
          <w:t>1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8B47A1">
        <w:rPr>
          <w:rFonts w:ascii="Arial" w:hAnsi="Arial" w:cs="Arial"/>
          <w:b/>
          <w:sz w:val="18"/>
          <w:szCs w:val="18"/>
        </w:rPr>
        <w:t xml:space="preserve"> PCR reaction system and protocol for InDel7 and InDel118 of </w:t>
      </w:r>
      <w:r w:rsidRPr="008B47A1">
        <w:rPr>
          <w:rFonts w:ascii="Arial" w:hAnsi="Arial" w:cs="Arial"/>
          <w:b/>
          <w:i/>
          <w:sz w:val="18"/>
          <w:szCs w:val="18"/>
        </w:rPr>
        <w:t>ZmVTE4</w:t>
      </w:r>
    </w:p>
    <w:tbl>
      <w:tblPr>
        <w:tblW w:w="7930" w:type="dxa"/>
        <w:tblLook w:val="04A0"/>
      </w:tblPr>
      <w:tblGrid>
        <w:gridCol w:w="1340"/>
        <w:gridCol w:w="696"/>
        <w:gridCol w:w="1288"/>
        <w:gridCol w:w="1244"/>
        <w:gridCol w:w="643"/>
        <w:gridCol w:w="1320"/>
        <w:gridCol w:w="1455"/>
      </w:tblGrid>
      <w:tr w:rsidR="00C308BC" w:rsidRPr="008B47A1" w:rsidTr="00AD078F">
        <w:trPr>
          <w:trHeight w:hRule="exact" w:val="284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Items</w:t>
            </w:r>
          </w:p>
        </w:tc>
        <w:tc>
          <w:tcPr>
            <w:tcW w:w="32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InDel7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InDel118</w:t>
            </w:r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kern w:val="0"/>
                <w:sz w:val="15"/>
                <w:szCs w:val="15"/>
              </w:rPr>
              <w:t>PCR reaction</w:t>
            </w:r>
          </w:p>
        </w:tc>
        <w:tc>
          <w:tcPr>
            <w:tcW w:w="19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DNA (10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ng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/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2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DNA (10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ng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/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2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308BC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0 × PCR buff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1.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0 × PCR buff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1.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dNTP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(2.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mM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1.2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dNTP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(2.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mM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1.2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PrimerF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(10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M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0.6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PrimerF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(10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M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0.6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PrimerR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(10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M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0.6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PrimerR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(10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M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0.6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Taq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(5 U/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0.1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Taq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(5 U/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0.1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ddH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  <w:vertAlign w:val="subscript"/>
              </w:rPr>
              <w:t>2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O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8.9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ddH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  <w:vertAlign w:val="subscript"/>
              </w:rPr>
              <w:t>2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O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8.9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9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Tot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1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  <w:tc>
          <w:tcPr>
            <w:tcW w:w="19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Tot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15 </w:t>
            </w:r>
            <w:proofErr w:type="spellStart"/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μl</w:t>
            </w:r>
            <w:proofErr w:type="spellEnd"/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PCR protocol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94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3 mi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 cycle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94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3 min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 cycle</w:t>
            </w:r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left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94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</w:tblGrid>
            <w:tr w:rsidR="00C308BC" w:rsidRPr="008B47A1" w:rsidTr="00C528C0">
              <w:trPr>
                <w:trHeight w:val="349"/>
                <w:tblCellSpacing w:w="0" w:type="dxa"/>
              </w:trPr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C308BC" w:rsidRPr="008B47A1" w:rsidRDefault="00C308BC" w:rsidP="00C528C0">
                  <w:pPr>
                    <w:widowControl/>
                    <w:rPr>
                      <w:rFonts w:ascii="Arial" w:eastAsia="SimSun" w:hAnsi="Arial" w:cs="Arial"/>
                      <w:kern w:val="0"/>
                      <w:sz w:val="15"/>
                      <w:szCs w:val="15"/>
                    </w:rPr>
                  </w:pPr>
                  <w:r w:rsidRPr="008B47A1">
                    <w:rPr>
                      <w:rFonts w:ascii="Arial" w:eastAsia="SimSun" w:hAnsi="Arial" w:cs="Arial"/>
                      <w:noProof/>
                      <w:kern w:val="0"/>
                      <w:sz w:val="15"/>
                      <w:szCs w:val="15"/>
                    </w:rPr>
                    <w:drawing>
                      <wp:anchor distT="0" distB="0" distL="114300" distR="114300" simplePos="0" relativeHeight="251659264" behindDoc="0" locked="0" layoutInCell="1" allowOverlap="1">
                        <wp:simplePos x="0" y="0"/>
                        <wp:positionH relativeFrom="column">
                          <wp:posOffset>356870</wp:posOffset>
                        </wp:positionH>
                        <wp:positionV relativeFrom="paragraph">
                          <wp:posOffset>38100</wp:posOffset>
                        </wp:positionV>
                        <wp:extent cx="107950" cy="495300"/>
                        <wp:effectExtent l="19050" t="0" r="6350" b="0"/>
                        <wp:wrapNone/>
                        <wp:docPr id="22" name="AutoShape 2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4648200" y="3086100"/>
                                  <a:ext cx="95250" cy="476250"/>
                                  <a:chOff x="4648200" y="3086100"/>
                                  <a:chExt cx="95250" cy="476250"/>
                                </a:xfrm>
                              </a:grpSpPr>
                              <a:sp>
                                <a:nvSpPr>
                                  <a:cNvPr id="2" name="AutoShape 2"/>
                                  <a:cNvSpPr>
                                    <a:spLocks/>
                                  </a:cNvSpPr>
                                </a:nvSpPr>
                                <a:spPr bwMode="auto">
                                  <a:xfrm>
                                    <a:off x="4648200" y="3086100"/>
                                    <a:ext cx="95250" cy="476250"/>
                                  </a:xfrm>
                                  <a:prstGeom prst="rightBrace">
                                    <a:avLst>
                                      <a:gd name="adj1" fmla="val 82500"/>
                                      <a:gd name="adj2" fmla="val 50000"/>
                                    </a:avLst>
                                  </a:prstGeom>
                                  <a:noFill/>
                                  <a:ln w="9525" cmpd="sng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a:spPr>
                              </a:sp>
                            </lc:lockedCanvas>
                          </a:graphicData>
                        </a:graphic>
                      </wp:anchor>
                    </w:drawing>
                  </w:r>
                  <w:r w:rsidRPr="008B47A1">
                    <w:rPr>
                      <w:rFonts w:ascii="Arial" w:eastAsia="SimSun" w:hAnsi="Arial" w:cs="Arial"/>
                      <w:kern w:val="0"/>
                      <w:sz w:val="15"/>
                      <w:szCs w:val="15"/>
                    </w:rPr>
                    <w:t>30 s</w:t>
                  </w:r>
                </w:p>
              </w:tc>
            </w:tr>
          </w:tbl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35 cycles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94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200"/>
            </w:tblGrid>
            <w:tr w:rsidR="00C308BC" w:rsidRPr="008B47A1" w:rsidTr="00C528C0">
              <w:trPr>
                <w:trHeight w:val="349"/>
                <w:tblCellSpacing w:w="0" w:type="dxa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C308BC" w:rsidRPr="008B47A1" w:rsidRDefault="00C308BC" w:rsidP="00C528C0">
                  <w:pPr>
                    <w:widowControl/>
                    <w:rPr>
                      <w:rFonts w:ascii="Arial" w:eastAsia="SimSun" w:hAnsi="Arial" w:cs="Arial"/>
                      <w:kern w:val="0"/>
                      <w:sz w:val="15"/>
                      <w:szCs w:val="15"/>
                    </w:rPr>
                  </w:pPr>
                  <w:r w:rsidRPr="008B47A1">
                    <w:rPr>
                      <w:rFonts w:ascii="Arial" w:eastAsia="SimSun" w:hAnsi="Arial" w:cs="Arial"/>
                      <w:noProof/>
                      <w:kern w:val="0"/>
                      <w:sz w:val="15"/>
                      <w:szCs w:val="15"/>
                    </w:rPr>
                    <w:drawing>
                      <wp:anchor distT="0" distB="0" distL="114300" distR="114300" simplePos="0" relativeHeight="251660288" behindDoc="0" locked="0" layoutInCell="1" allowOverlap="1">
                        <wp:simplePos x="0" y="0"/>
                        <wp:positionH relativeFrom="column">
                          <wp:posOffset>331470</wp:posOffset>
                        </wp:positionH>
                        <wp:positionV relativeFrom="paragraph">
                          <wp:posOffset>41910</wp:posOffset>
                        </wp:positionV>
                        <wp:extent cx="107950" cy="488950"/>
                        <wp:effectExtent l="19050" t="0" r="6350" b="0"/>
                        <wp:wrapNone/>
                        <wp:docPr id="23" name="AutoShape 7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6477000" y="3114675"/>
                                  <a:ext cx="95250" cy="476250"/>
                                  <a:chOff x="6477000" y="3114675"/>
                                  <a:chExt cx="95250" cy="476250"/>
                                </a:xfrm>
                              </a:grpSpPr>
                              <a:sp>
                                <a:nvSpPr>
                                  <a:cNvPr id="5" name="AutoShape 7"/>
                                  <a:cNvSpPr>
                                    <a:spLocks/>
                                  </a:cNvSpPr>
                                </a:nvSpPr>
                                <a:spPr bwMode="auto">
                                  <a:xfrm>
                                    <a:off x="6477000" y="3114675"/>
                                    <a:ext cx="95250" cy="476250"/>
                                  </a:xfrm>
                                  <a:prstGeom prst="rightBrace">
                                    <a:avLst>
                                      <a:gd name="adj1" fmla="val 82500"/>
                                      <a:gd name="adj2" fmla="val 50000"/>
                                    </a:avLst>
                                  </a:prstGeom>
                                  <a:noFill/>
                                  <a:ln w="9525" cmpd="sng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a:spPr>
                              </a:sp>
                            </lc:lockedCanvas>
                          </a:graphicData>
                        </a:graphic>
                      </wp:anchor>
                    </w:drawing>
                  </w:r>
                  <w:r w:rsidRPr="008B47A1">
                    <w:rPr>
                      <w:rFonts w:ascii="Arial" w:eastAsia="SimSun" w:hAnsi="Arial" w:cs="Arial"/>
                      <w:kern w:val="0"/>
                      <w:sz w:val="15"/>
                      <w:szCs w:val="15"/>
                    </w:rPr>
                    <w:t>30 s</w:t>
                  </w:r>
                </w:p>
              </w:tc>
            </w:tr>
          </w:tbl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35 cycles</w:t>
            </w:r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left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60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50 s</w:t>
            </w:r>
          </w:p>
        </w:tc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58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50 s</w:t>
            </w: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left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72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 min</w:t>
            </w:r>
          </w:p>
        </w:tc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72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 min</w:t>
            </w: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left w:val="nil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72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0 min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 cycle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72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0 min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 cycle</w:t>
            </w:r>
          </w:p>
        </w:tc>
      </w:tr>
      <w:tr w:rsidR="00C308BC" w:rsidRPr="008B47A1" w:rsidTr="00C528C0">
        <w:trPr>
          <w:trHeight w:hRule="exact" w:val="284"/>
        </w:trPr>
        <w:tc>
          <w:tcPr>
            <w:tcW w:w="133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4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kern w:val="0"/>
                <w:sz w:val="15"/>
                <w:szCs w:val="15"/>
              </w:rPr>
              <w:t>∞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 cycle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4</w:t>
            </w:r>
            <w:r>
              <w:rPr>
                <w:rFonts w:ascii="Arial" w:eastAsia="SimSun" w:hAnsi="Arial" w:cs="Arial"/>
                <w:kern w:val="0"/>
                <w:sz w:val="15"/>
                <w:szCs w:val="15"/>
              </w:rPr>
              <w:t xml:space="preserve"> </w:t>
            </w:r>
            <w:r w:rsidRPr="00FA1715">
              <w:rPr>
                <w:rFonts w:ascii="Arial" w:eastAsia="Arial Unicode MS" w:hAnsi="Arial" w:cs="Arial"/>
                <w:kern w:val="0"/>
                <w:sz w:val="15"/>
                <w:szCs w:val="15"/>
              </w:rPr>
              <w:t>°C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kern w:val="0"/>
                <w:sz w:val="15"/>
                <w:szCs w:val="15"/>
              </w:rPr>
              <w:t>∞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hideMark/>
          </w:tcPr>
          <w:p w:rsidR="00C308BC" w:rsidRPr="008B47A1" w:rsidRDefault="00C308BC" w:rsidP="00C528C0">
            <w:pPr>
              <w:widowControl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8B47A1">
              <w:rPr>
                <w:rFonts w:ascii="Arial" w:eastAsia="SimSun" w:hAnsi="Arial" w:cs="Arial"/>
                <w:kern w:val="0"/>
                <w:sz w:val="15"/>
                <w:szCs w:val="15"/>
              </w:rPr>
              <w:t>1 cycle</w:t>
            </w:r>
          </w:p>
        </w:tc>
      </w:tr>
    </w:tbl>
    <w:p w:rsidR="00ED211D" w:rsidRDefault="00ED211D">
      <w:pPr>
        <w:widowControl/>
        <w:spacing w:after="200" w:line="276" w:lineRule="auto"/>
        <w:jc w:val="left"/>
      </w:pPr>
    </w:p>
    <w:sectPr w:rsidR="00ED211D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69D6" w:rsidRDefault="00D869D6" w:rsidP="00E05FFB">
      <w:r>
        <w:separator/>
      </w:r>
    </w:p>
  </w:endnote>
  <w:endnote w:type="continuationSeparator" w:id="0">
    <w:p w:rsidR="00D869D6" w:rsidRDefault="00D869D6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BF1FFD">
        <w:pPr>
          <w:pStyle w:val="Footer"/>
          <w:jc w:val="center"/>
        </w:pPr>
        <w:fldSimple w:instr=" PAGE   \* MERGEFORMAT ">
          <w:r w:rsidR="00803E88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69D6" w:rsidRDefault="00D869D6" w:rsidP="00E05FFB">
      <w:r>
        <w:separator/>
      </w:r>
    </w:p>
  </w:footnote>
  <w:footnote w:type="continuationSeparator" w:id="0">
    <w:p w:rsidR="00D869D6" w:rsidRDefault="00D869D6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683E"/>
    <w:rsid w:val="000733A1"/>
    <w:rsid w:val="000A26C1"/>
    <w:rsid w:val="00127910"/>
    <w:rsid w:val="001464C6"/>
    <w:rsid w:val="00152245"/>
    <w:rsid w:val="001925FA"/>
    <w:rsid w:val="00193EB7"/>
    <w:rsid w:val="001B7B5E"/>
    <w:rsid w:val="002B6FCD"/>
    <w:rsid w:val="003B0CF6"/>
    <w:rsid w:val="003B3B2E"/>
    <w:rsid w:val="003B7983"/>
    <w:rsid w:val="003E7B5D"/>
    <w:rsid w:val="003F4BE4"/>
    <w:rsid w:val="003F5D9D"/>
    <w:rsid w:val="0040690E"/>
    <w:rsid w:val="00451396"/>
    <w:rsid w:val="00462D8F"/>
    <w:rsid w:val="004712D4"/>
    <w:rsid w:val="004820FF"/>
    <w:rsid w:val="00487EB3"/>
    <w:rsid w:val="00497699"/>
    <w:rsid w:val="004B1E05"/>
    <w:rsid w:val="004D7EAB"/>
    <w:rsid w:val="004F6580"/>
    <w:rsid w:val="00523326"/>
    <w:rsid w:val="00525438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A3862"/>
    <w:rsid w:val="007B07BB"/>
    <w:rsid w:val="00803E88"/>
    <w:rsid w:val="00804EAE"/>
    <w:rsid w:val="00916F08"/>
    <w:rsid w:val="009233A6"/>
    <w:rsid w:val="009541AA"/>
    <w:rsid w:val="009950C5"/>
    <w:rsid w:val="009A7F83"/>
    <w:rsid w:val="009E6967"/>
    <w:rsid w:val="00A04072"/>
    <w:rsid w:val="00A10614"/>
    <w:rsid w:val="00A270A6"/>
    <w:rsid w:val="00A73755"/>
    <w:rsid w:val="00AD078F"/>
    <w:rsid w:val="00AD3C35"/>
    <w:rsid w:val="00AD6ABF"/>
    <w:rsid w:val="00B601FE"/>
    <w:rsid w:val="00B9253C"/>
    <w:rsid w:val="00BB1183"/>
    <w:rsid w:val="00BE05AC"/>
    <w:rsid w:val="00BF1FFD"/>
    <w:rsid w:val="00C23AB0"/>
    <w:rsid w:val="00C308BC"/>
    <w:rsid w:val="00C41C0D"/>
    <w:rsid w:val="00C5151B"/>
    <w:rsid w:val="00C528C0"/>
    <w:rsid w:val="00C7445A"/>
    <w:rsid w:val="00CA3115"/>
    <w:rsid w:val="00CE7884"/>
    <w:rsid w:val="00D41CB3"/>
    <w:rsid w:val="00D869D6"/>
    <w:rsid w:val="00D95963"/>
    <w:rsid w:val="00DA6859"/>
    <w:rsid w:val="00DA72D2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7</cp:revision>
  <dcterms:created xsi:type="dcterms:W3CDTF">2011-11-18T04:30:00Z</dcterms:created>
  <dcterms:modified xsi:type="dcterms:W3CDTF">2012-04-02T23:53:00Z</dcterms:modified>
</cp:coreProperties>
</file>